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CDA01" w14:textId="77777777" w:rsidR="00B31BE9" w:rsidRPr="009F43D4" w:rsidRDefault="00B31BE9" w:rsidP="00B31BE9">
      <w:pPr>
        <w:pStyle w:val="Body"/>
        <w:spacing w:line="480" w:lineRule="auto"/>
        <w:rPr>
          <w:sz w:val="24"/>
          <w:szCs w:val="24"/>
        </w:rPr>
      </w:pPr>
      <w:r w:rsidRPr="009F43D4">
        <w:rPr>
          <w:sz w:val="24"/>
          <w:szCs w:val="24"/>
        </w:rPr>
        <w:t>Supplementary Table S2</w:t>
      </w:r>
    </w:p>
    <w:tbl>
      <w:tblPr>
        <w:tblW w:w="8534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50"/>
        <w:gridCol w:w="2694"/>
        <w:gridCol w:w="2990"/>
      </w:tblGrid>
      <w:tr w:rsidR="00B31BE9" w:rsidRPr="009F43D4" w14:paraId="7698AA25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441A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a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6EC00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eference positio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87120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-value</w:t>
            </w:r>
          </w:p>
        </w:tc>
      </w:tr>
      <w:tr w:rsidR="00B31BE9" w:rsidRPr="009F43D4" w14:paraId="23B4EAC9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43F4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B9D84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6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6C94A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029</w:t>
            </w:r>
          </w:p>
        </w:tc>
      </w:tr>
      <w:tr w:rsidR="00B31BE9" w:rsidRPr="009F43D4" w14:paraId="39D665BB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FDEC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1AC1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5517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3D2AF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057</w:t>
            </w:r>
          </w:p>
        </w:tc>
      </w:tr>
      <w:tr w:rsidR="00B31BE9" w:rsidRPr="009F43D4" w14:paraId="49E99A32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98ED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910F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4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CA52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063</w:t>
            </w:r>
          </w:p>
        </w:tc>
      </w:tr>
      <w:tr w:rsidR="00B31BE9" w:rsidRPr="009F43D4" w14:paraId="0CCE97A7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D4AC1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998B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43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58790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063</w:t>
            </w:r>
          </w:p>
        </w:tc>
      </w:tr>
      <w:tr w:rsidR="00B31BE9" w:rsidRPr="009F43D4" w14:paraId="1858AFDE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C8A5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490B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43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167D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099</w:t>
            </w:r>
          </w:p>
        </w:tc>
      </w:tr>
      <w:tr w:rsidR="00B31BE9" w:rsidRPr="009F43D4" w14:paraId="6C4A1566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FA38E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2322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1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A415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148</w:t>
            </w:r>
          </w:p>
        </w:tc>
      </w:tr>
      <w:tr w:rsidR="00B31BE9" w:rsidRPr="009F43D4" w14:paraId="67DC36FB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3E5FC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rs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ADF2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7325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060B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148</w:t>
            </w:r>
          </w:p>
        </w:tc>
      </w:tr>
      <w:tr w:rsidR="00B31BE9" w:rsidRPr="009F43D4" w14:paraId="723F056A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632D9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96561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58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31D11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206</w:t>
            </w:r>
          </w:p>
        </w:tc>
      </w:tr>
      <w:tr w:rsidR="00B31BE9" w:rsidRPr="009F43D4" w14:paraId="2684E20E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FB774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DD866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4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39340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339</w:t>
            </w:r>
          </w:p>
        </w:tc>
      </w:tr>
      <w:tr w:rsidR="00B31BE9" w:rsidRPr="009F43D4" w14:paraId="2DA9DE8E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10AD3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9356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482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21704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339</w:t>
            </w:r>
          </w:p>
        </w:tc>
      </w:tr>
      <w:tr w:rsidR="00B31BE9" w:rsidRPr="009F43D4" w14:paraId="4F2C760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BA8D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9A70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58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9D711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339</w:t>
            </w:r>
          </w:p>
        </w:tc>
      </w:tr>
      <w:tr w:rsidR="00B31BE9" w:rsidRPr="009F43D4" w14:paraId="5FBC5376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7BB2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2FF16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737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0D30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339</w:t>
            </w:r>
          </w:p>
        </w:tc>
      </w:tr>
      <w:tr w:rsidR="00B31BE9" w:rsidRPr="009F43D4" w14:paraId="2FBBD979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ABE3E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12B57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57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861C7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503</w:t>
            </w:r>
          </w:p>
        </w:tc>
      </w:tr>
      <w:tr w:rsidR="00B31BE9" w:rsidRPr="009F43D4" w14:paraId="2F7A7D56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2CA0D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E3F6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649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3DEE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503</w:t>
            </w:r>
          </w:p>
        </w:tc>
      </w:tr>
      <w:tr w:rsidR="00B31BE9" w:rsidRPr="009F43D4" w14:paraId="46E7771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7220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18C4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959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F9E4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503</w:t>
            </w:r>
          </w:p>
        </w:tc>
      </w:tr>
      <w:tr w:rsidR="00B31BE9" w:rsidRPr="009F43D4" w14:paraId="47B0EEB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F6B11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lldD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B453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2315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C1BB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598</w:t>
            </w:r>
          </w:p>
        </w:tc>
      </w:tr>
      <w:tr w:rsidR="00B31BE9" w:rsidRPr="009F43D4" w14:paraId="1F92461A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1A549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lastRenderedPageBreak/>
              <w:t>rpoC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EC91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712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4926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0714</w:t>
            </w:r>
          </w:p>
        </w:tc>
      </w:tr>
      <w:tr w:rsidR="00B31BE9" w:rsidRPr="009F43D4" w14:paraId="01FF7093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81981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ys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73D5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90928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8CD0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1095</w:t>
            </w:r>
          </w:p>
        </w:tc>
      </w:tr>
      <w:tr w:rsidR="00B31BE9" w:rsidRPr="009F43D4" w14:paraId="541AB79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E6CD4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1C80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77967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46CB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1095</w:t>
            </w:r>
          </w:p>
        </w:tc>
      </w:tr>
      <w:tr w:rsidR="00B31BE9" w:rsidRPr="009F43D4" w14:paraId="6F542D23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0F36B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828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71D1F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13592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51284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1369</w:t>
            </w:r>
          </w:p>
        </w:tc>
      </w:tr>
      <w:tr w:rsidR="00B31BE9" w:rsidRPr="009F43D4" w14:paraId="3FD9E112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49A18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K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8404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067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7523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1556</w:t>
            </w:r>
          </w:p>
        </w:tc>
      </w:tr>
      <w:tr w:rsidR="00B31BE9" w:rsidRPr="009F43D4" w14:paraId="7C08BF73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C4842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CC1DA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58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592A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68FEDF63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59F5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bglS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F343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768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2C07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862F0ED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CB581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277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BD5D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291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7EAA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D227B5B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17429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22E5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6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8E41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74FAE1BA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30C5B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DBEA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546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8AE7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1E43494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2811F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1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0797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6802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0F06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18176246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1E769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7723A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7275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5CEB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189F826E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1E893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435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444B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61260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DF1B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6692E7FC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B743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6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6ACB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80965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D961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9CAA885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A9846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N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0743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03095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76A6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D6F1E3A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FD6C0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E54D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873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8EAA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8FC09EC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75FD4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409C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921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8E9BE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664E550D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56BC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5020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873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C3BC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BED73B1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1B50D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BB20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8827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A8001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4962669A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C122A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185F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894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D0AC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412030B1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70FA4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FF46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903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0B804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FD24BF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8DBD5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63294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204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F1415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1C21BC71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7F5A7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7DBBC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631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5B3D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E8EB96B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6F365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hisE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45A50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8076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962C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DD84F7C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C0AE6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348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E8E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62668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5CD78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5FA6C77C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E082F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571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CDF7F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89532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6DE9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4FED5167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FBE76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670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A633F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98683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E526F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080FFE8B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8B79B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nuoI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8915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52098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BD2B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782847D7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4CD5F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PS00583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pfkB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79C2B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93545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ECB41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E4DEC56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8EB08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V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D6959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06023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F5432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0F00B8F5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087D7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832D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73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29BD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2917A922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45789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th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EF603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32744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0C9BA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  <w:tr w:rsidR="00B31BE9" w:rsidRPr="009F43D4" w14:paraId="398414A0" w14:textId="77777777" w:rsidTr="0027065F">
        <w:trPr>
          <w:trHeight w:val="2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0388C" w14:textId="77777777" w:rsidR="00B31BE9" w:rsidRPr="009F43D4" w:rsidRDefault="00B31BE9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th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6195D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32672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80210" w14:textId="77777777" w:rsidR="00B31BE9" w:rsidRPr="009F43D4" w:rsidRDefault="00B31BE9" w:rsidP="0027065F">
            <w:pPr>
              <w:pStyle w:val="Body"/>
              <w:spacing w:after="0" w:line="480" w:lineRule="auto"/>
              <w:jc w:val="righ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0.03741</w:t>
            </w:r>
          </w:p>
        </w:tc>
      </w:tr>
    </w:tbl>
    <w:p w14:paraId="1B181EC9" w14:textId="77777777" w:rsidR="00B31BE9" w:rsidRPr="009F43D4" w:rsidRDefault="00B31BE9" w:rsidP="00B31BE9">
      <w:pPr>
        <w:pStyle w:val="Body"/>
        <w:widowControl w:val="0"/>
        <w:spacing w:line="480" w:lineRule="auto"/>
        <w:ind w:left="93" w:hanging="93"/>
        <w:rPr>
          <w:sz w:val="24"/>
          <w:szCs w:val="24"/>
        </w:rPr>
      </w:pPr>
    </w:p>
    <w:p w14:paraId="0761C4A3" w14:textId="77777777" w:rsidR="00B31BE9" w:rsidRPr="009F43D4" w:rsidRDefault="00B31BE9" w:rsidP="00B31BE9">
      <w:pPr>
        <w:pStyle w:val="Body"/>
        <w:spacing w:line="480" w:lineRule="auto"/>
        <w:rPr>
          <w:sz w:val="24"/>
          <w:szCs w:val="24"/>
        </w:rPr>
      </w:pPr>
    </w:p>
    <w:p w14:paraId="4CC15CDB" w14:textId="77777777" w:rsidR="00342914" w:rsidRDefault="00342914">
      <w:bookmarkStart w:id="0" w:name="_GoBack"/>
      <w:bookmarkEnd w:id="0"/>
    </w:p>
    <w:sectPr w:rsidR="00342914" w:rsidSect="00A058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BE9"/>
    <w:rsid w:val="00342914"/>
    <w:rsid w:val="00524F59"/>
    <w:rsid w:val="00A058D6"/>
    <w:rsid w:val="00B3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32D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31B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31BE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None">
    <w:name w:val="None"/>
    <w:rsid w:val="00B31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79</Characters>
  <Application>Microsoft Macintosh Word</Application>
  <DocSecurity>0</DocSecurity>
  <Lines>8</Lines>
  <Paragraphs>2</Paragraphs>
  <ScaleCrop>false</ScaleCrop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jean, Louis</dc:creator>
  <cp:keywords/>
  <dc:description/>
  <cp:lastModifiedBy>Grandjean, Louis</cp:lastModifiedBy>
  <cp:revision>1</cp:revision>
  <dcterms:created xsi:type="dcterms:W3CDTF">2017-09-12T09:01:00Z</dcterms:created>
  <dcterms:modified xsi:type="dcterms:W3CDTF">2017-09-12T09:01:00Z</dcterms:modified>
</cp:coreProperties>
</file>